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5"/>
        <w:gridCol w:w="920"/>
        <w:gridCol w:w="1169"/>
        <w:gridCol w:w="1681"/>
        <w:gridCol w:w="920"/>
        <w:gridCol w:w="1151"/>
        <w:gridCol w:w="938"/>
        <w:gridCol w:w="1393"/>
        <w:gridCol w:w="1483"/>
      </w:tblGrid>
      <w:tr w:rsidR="00F35003" w:rsidRPr="00F35003" w14:paraId="422586C4" w14:textId="77777777" w:rsidTr="00F35003"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58632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 xml:space="preserve">Liposome 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A1DE7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DOPC (mg/mL)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A1CC9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Cholesterol (mg/mL)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EF3C9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DSPE-</w:t>
            </w:r>
            <w:proofErr w:type="gramStart"/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Peg(</w:t>
            </w:r>
            <w:proofErr w:type="gramEnd"/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2000)-OMe (mg/mL)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B124D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TTP (mg/mL)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9FB39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verolimus (mg/mL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79F16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YM155</w:t>
            </w:r>
          </w:p>
          <w:p w14:paraId="7E6EDF9D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(mg/mL)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574F4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DLE (%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4BCA2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14:ligatures w14:val="none"/>
              </w:rPr>
              <w:t>EE (%)</w:t>
            </w:r>
          </w:p>
        </w:tc>
      </w:tr>
      <w:tr w:rsidR="00F35003" w:rsidRPr="00F35003" w14:paraId="5E0DE0B8" w14:textId="77777777" w:rsidTr="00F35003">
        <w:trPr>
          <w:trHeight w:val="336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FE6F8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E-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C82CC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9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2A99F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48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2069D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4844F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4AB48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393 ± 0.00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BC82B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--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AD962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2 ± 0.1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2748C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8.19 ± 2.13</w:t>
            </w:r>
          </w:p>
        </w:tc>
      </w:tr>
      <w:tr w:rsidR="00F35003" w:rsidRPr="00F35003" w14:paraId="5FCAA207" w14:textId="77777777" w:rsidTr="00F35003">
        <w:trPr>
          <w:trHeight w:val="435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2E615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-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19B68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9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3AE36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48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F27C1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504A9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09073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--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26971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97 ± 0.014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3C979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71 ± 0.2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5145B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7.14 ± 1.70</w:t>
            </w:r>
          </w:p>
        </w:tc>
      </w:tr>
      <w:tr w:rsidR="00F35003" w:rsidRPr="00F35003" w14:paraId="6782630E" w14:textId="77777777" w:rsidTr="00F35003">
        <w:trPr>
          <w:trHeight w:val="314"/>
        </w:trPr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6BE81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EY-L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76482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.9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79CA1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48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09850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02E5F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FCF46" w14:textId="0DD5FC2D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387 ± 0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.</w:t>
            </w: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08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F8553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0.288 ± 0.019</w:t>
            </w:r>
          </w:p>
        </w:tc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A9346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.94 ± 0.14 (E),</w:t>
            </w:r>
          </w:p>
          <w:p w14:paraId="4860C144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.17 ± 0.34 (Y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32991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6.73 ± 2.01 (E),</w:t>
            </w:r>
          </w:p>
          <w:p w14:paraId="1FBE6DAE" w14:textId="77777777" w:rsidR="00F35003" w:rsidRPr="00F35003" w:rsidRDefault="00F35003" w:rsidP="00F350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F35003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6.05 ± 2.35 (Y)</w:t>
            </w:r>
          </w:p>
        </w:tc>
      </w:tr>
    </w:tbl>
    <w:p w14:paraId="4EB8B831" w14:textId="2627E11B" w:rsidR="00930E95" w:rsidRPr="00F35003" w:rsidRDefault="00F35003">
      <w:pPr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F39F0D" wp14:editId="71D63432">
                <wp:simplePos x="0" y="0"/>
                <wp:positionH relativeFrom="margin">
                  <wp:align>left</wp:align>
                </wp:positionH>
                <wp:positionV relativeFrom="paragraph">
                  <wp:posOffset>142240</wp:posOffset>
                </wp:positionV>
                <wp:extent cx="4371975" cy="200025"/>
                <wp:effectExtent l="0" t="0" r="0" b="0"/>
                <wp:wrapNone/>
                <wp:docPr id="5" name="Tit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543337-8D77-6E46-1FA0-D973FC07901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71975" cy="200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922F27" w14:textId="77777777" w:rsidR="00F35003" w:rsidRPr="00F35003" w:rsidRDefault="00F35003" w:rsidP="00F35003">
                            <w:pP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F3500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upplementary Table S1: Composition of E-L, Y-L, and EY-L formulation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F39F0D" id="_x0000_t202" coordsize="21600,21600" o:spt="202" path="m,l,21600r21600,l21600,xe">
                <v:stroke joinstyle="miter"/>
                <v:path gradientshapeok="t" o:connecttype="rect"/>
              </v:shapetype>
              <v:shape id="Title 5" o:spid="_x0000_s1026" type="#_x0000_t202" style="position:absolute;margin-left:0;margin-top:11.2pt;width:344.25pt;height:15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" filled="f" stroked="f">
                <v:textbox>
                  <w:txbxContent>
                    <w:p w14:paraId="7F922F27" w14:textId="77777777" w:rsidR="00F35003" w:rsidRPr="00F35003" w:rsidRDefault="00F35003" w:rsidP="00F35003">
                      <w:pP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  <w14:ligatures w14:val="none"/>
                        </w:rPr>
                      </w:pPr>
                      <w:r w:rsidRPr="00F3500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Supplementary Table S1: Composition of E-L, Y-L, and EY-L formulatio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30E95" w:rsidRPr="00F35003" w:rsidSect="00F350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87B"/>
    <w:rsid w:val="007E687B"/>
    <w:rsid w:val="00930E95"/>
    <w:rsid w:val="00F3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9B5029"/>
  <w15:chartTrackingRefBased/>
  <w15:docId w15:val="{ECE6F8FA-F671-44DE-BE29-104154C0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3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313</Characters>
  <Application>Microsoft Office Word</Application>
  <DocSecurity>0</DocSecurity>
  <Lines>49</Lines>
  <Paragraphs>39</Paragraphs>
  <ScaleCrop>false</ScaleCrop>
  <Company>Mayo Clinic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Krishnendu, Ph.D.</dc:creator>
  <cp:keywords/>
  <dc:description/>
  <cp:lastModifiedBy>Pal, Krishnendu, Ph.D.</cp:lastModifiedBy>
  <cp:revision>2</cp:revision>
  <dcterms:created xsi:type="dcterms:W3CDTF">2023-12-05T15:30:00Z</dcterms:created>
  <dcterms:modified xsi:type="dcterms:W3CDTF">2023-12-0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c610c45bae0a2131e036c9edb0dddfd2d32a1160b7ffe4ef05b9848990868</vt:lpwstr>
  </property>
</Properties>
</file>